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>
          <w:rFonts w:cs="Arial" w:ascii="Arial" w:hAnsi="Arial"/>
        </w:rPr>
        <w:t>Multimedia Appendix</w:t>
      </w:r>
      <w:r>
        <w:rPr/>
        <w:t xml:space="preserve"> </w:t>
      </w:r>
      <w:r>
        <w:rPr>
          <w:rFonts w:cs="Arial" w:ascii="Arial" w:hAnsi="Arial"/>
        </w:rPr>
        <w:t>04 Overlapping Priority Population Groups</w:t>
      </w:r>
    </w:p>
    <w:tbl>
      <w:tblPr>
        <w:tblW w:w="14317" w:type="dxa"/>
        <w:jc w:val="left"/>
        <w:tblInd w:w="-817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418"/>
        <w:gridCol w:w="850"/>
        <w:gridCol w:w="567"/>
        <w:gridCol w:w="709"/>
        <w:gridCol w:w="1418"/>
        <w:gridCol w:w="708"/>
        <w:gridCol w:w="284"/>
        <w:gridCol w:w="567"/>
        <w:gridCol w:w="567"/>
        <w:gridCol w:w="567"/>
        <w:gridCol w:w="709"/>
        <w:gridCol w:w="708"/>
        <w:gridCol w:w="1134"/>
        <w:gridCol w:w="567"/>
        <w:gridCol w:w="851"/>
        <w:gridCol w:w="709"/>
        <w:gridCol w:w="567"/>
        <w:gridCol w:w="567"/>
        <w:gridCol w:w="850"/>
      </w:tblGrid>
      <w:tr>
        <w:trPr>
          <w:trHeight w:val="3954" w:hRule="atLeast"/>
          <w:cantSplit w:val="true"/>
        </w:trPr>
        <w:tc>
          <w:tcPr>
            <w:tcW w:w="1418" w:type="dxa"/>
            <w:tcBorders>
              <w:bottom w:val="single" w:sz="4" w:space="0" w:color="000000"/>
            </w:tcBorders>
            <w:shd w:fill="C1E5F6" w:val="clear"/>
            <w:textDirection w:val="btL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CA"/>
              </w:rPr>
              <w:t>Autho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C1E5F6" w:val="clear"/>
            <w:textDirection w:val="btL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CA"/>
              </w:rPr>
              <w:t>Yea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C1E5F6" w:val="clear"/>
            <w:textDirection w:val="btL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CA"/>
              </w:rPr>
              <w:t>Migrants and refugee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C1E5F6" w:val="clear"/>
            <w:textDirection w:val="btL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CA"/>
              </w:rPr>
              <w:t>Women, girls, and pregnant women/peopl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C1E5F6" w:val="clear"/>
            <w:textDirection w:val="btL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CA"/>
              </w:rPr>
              <w:t>People in vulnerable locations (including those in rural/remote settings and medically underserved settings)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shd w:fill="C1E5F6" w:val="clear"/>
            <w:textDirection w:val="btL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CA"/>
              </w:rPr>
              <w:t>People with disabilities (including mental health related) and their caregiver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C1E5F6" w:val="clear"/>
            <w:textDirection w:val="btL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CA"/>
              </w:rPr>
              <w:t>People living with HIV/AID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C1E5F6" w:val="clear"/>
            <w:textDirection w:val="btL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CA"/>
              </w:rPr>
              <w:t>Older adults and their caregiver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C1E5F6" w:val="clear"/>
            <w:textDirection w:val="btL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CA"/>
              </w:rPr>
              <w:t>Indigenous people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C1E5F6" w:val="clear"/>
            <w:textDirection w:val="btL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CA"/>
              </w:rPr>
              <w:t>People marginalized by race/ethnicity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C1E5F6" w:val="clear"/>
            <w:textDirection w:val="btL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CA"/>
              </w:rPr>
              <w:t>People marginalised by sexual orienta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1E5F6" w:val="clear"/>
            <w:textDirection w:val="btLr"/>
          </w:tcPr>
          <w:p>
            <w:pPr>
              <w:pStyle w:val="Normal"/>
              <w:widowControl/>
              <w:bidi w:val="0"/>
              <w:spacing w:lineRule="auto" w:line="278" w:before="0" w:after="16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CA"/>
              </w:rPr>
              <w:t>People marginalised by gender identity (trans and gender diverse people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C1E5F6" w:val="clear"/>
            <w:textDirection w:val="btL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CA"/>
              </w:rPr>
              <w:t>Children and adolescent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C1E5F6" w:val="clear"/>
            <w:textDirection w:val="btL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CA"/>
              </w:rPr>
              <w:t>People with low education/literacy level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C1E5F6" w:val="clear"/>
            <w:textDirection w:val="btL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CA"/>
              </w:rPr>
              <w:t>People of lower socioeconomic statu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C1E5F6" w:val="clear"/>
            <w:textDirection w:val="btL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CA"/>
              </w:rPr>
              <w:t>Language minority population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C1E5F6" w:val="clear"/>
            <w:textDirection w:val="btL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CA"/>
              </w:rPr>
              <w:t>People experiencing homelessnes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C1E5F6" w:val="clear"/>
            <w:textDirection w:val="btLr"/>
          </w:tcPr>
          <w:p>
            <w:pPr>
              <w:pStyle w:val="Normal"/>
              <w:spacing w:before="0" w:after="160"/>
              <w:rPr>
                <w:rFonts w:ascii="Arial" w:hAnsi="Arial" w:cs="Arial"/>
                <w:b/>
                <w:b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CA"/>
              </w:rPr>
              <w:t>People marginalised by occupation (sex work)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Aladi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Albrigh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Almon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Almon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 xml:space="preserve">Antonelli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Aronoff-Spenc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Baik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Bau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Bendixe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 xml:space="preserve">Blackwell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Bound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Brav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Brew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Brook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Buckingha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Burcher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Calder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Campbel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Carolan-Olah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Castill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Ceasa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Cerda Diez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Champoux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 xml:space="preserve">Chandler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Che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Che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Dal Bello-Haa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Da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Da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Da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Dobs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Dot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Enyioh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Fonti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Garvelink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Givoenc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Godlesk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Gord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Greenhalgh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Grewa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H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Handle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Harri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Hear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Hens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Hig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Hoq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Howell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Hugh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Hutching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Hyni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Jenne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Jia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Ka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Kayasth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Kothar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Lindegaar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Liu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Lu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Mafald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Maragh-Ba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Mauk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Mayberr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McCal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McCal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Meij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Merculief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Miah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Morrow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Muell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Nour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Ospina-Pinillo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Owen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Pathak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Pe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Petros De Guex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Pipicell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Pluy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Pove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Radcliff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Resnick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Robbin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Rozbroj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Ru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Shresth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Simon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Spanhe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Su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Swallow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Tonki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Trembla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van den Bergh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Van Doore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Vangeepura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Velez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Verbies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Wagn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3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Wagn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3b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Warre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We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Ye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Yinglin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You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Zaim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Zapat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Zingg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202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  <w:lang w:val="en-CA"/>
              </w:rPr>
            </w:r>
          </w:p>
        </w:tc>
      </w:tr>
    </w:tbl>
    <w:p>
      <w:pPr>
        <w:pStyle w:val="Normal"/>
        <w:spacing w:before="0" w:after="1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8" w:before="0" w:after="160"/>
    </w:pPr>
    <w:rPr>
      <w:rFonts w:ascii="Aptos" w:hAnsi="Aptos" w:eastAsia="SimSun;宋体" w:cs="Cordia New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Aptos Display" w:hAnsi="Aptos Display" w:eastAsia="SimSun;宋体" w:cs="Angsana New"/>
      <w:color w:val="0F476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SimSun;宋体" w:cs="Angsana New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SimSun;宋体" w:cs="Angsana New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SimSun;宋体" w:cs="Angsana New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SimSun;宋体" w:cs="Angsana New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SimSun;宋体" w:cs="Angsana New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SimSun;宋体" w:cs="Angsana New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SimSun;宋体" w:cs="Angsana New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SimSun;宋体" w:cs="Angsana New"/>
      <w:color w:val="2727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467886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Aptos Display" w:hAnsi="Aptos Display" w:eastAsia="SimSun;宋体" w:cs="Angsana New"/>
      <w:color w:val="0F4761"/>
      <w:sz w:val="32"/>
      <w:szCs w:val="32"/>
    </w:rPr>
  </w:style>
  <w:style w:type="character" w:styleId="TitleChar">
    <w:name w:val="Title Char"/>
    <w:qFormat/>
    <w:rPr>
      <w:rFonts w:ascii="Aptos Display" w:hAnsi="Aptos Display" w:eastAsia="SimSun;宋体" w:cs="Angsana New"/>
      <w:spacing w:val="-10"/>
      <w:kern w:val="2"/>
      <w:sz w:val="56"/>
      <w:szCs w:val="56"/>
    </w:rPr>
  </w:style>
  <w:style w:type="character" w:styleId="Heading2Char">
    <w:name w:val="Heading 2 Char"/>
    <w:qFormat/>
    <w:rPr>
      <w:rFonts w:ascii="Aptos Display" w:hAnsi="Aptos Display" w:eastAsia="SimSun;宋体" w:cs="Angsana New"/>
      <w:color w:val="0F4761"/>
      <w:sz w:val="32"/>
      <w:szCs w:val="32"/>
    </w:rPr>
  </w:style>
  <w:style w:type="character" w:styleId="Heading3Char">
    <w:name w:val="Heading 3 Char"/>
    <w:qFormat/>
    <w:rPr>
      <w:rFonts w:eastAsia="SimSun;宋体" w:cs="Angsana New"/>
      <w:color w:val="0F4761"/>
      <w:sz w:val="28"/>
      <w:szCs w:val="28"/>
    </w:rPr>
  </w:style>
  <w:style w:type="character" w:styleId="Heading4Char">
    <w:name w:val="Heading 4 Char"/>
    <w:qFormat/>
    <w:rPr>
      <w:rFonts w:eastAsia="SimSun;宋体" w:cs="Angsana New"/>
      <w:i/>
      <w:iCs/>
      <w:color w:val="0F4761"/>
    </w:rPr>
  </w:style>
  <w:style w:type="character" w:styleId="Heading5Char">
    <w:name w:val="Heading 5 Char"/>
    <w:qFormat/>
    <w:rPr>
      <w:rFonts w:eastAsia="SimSun;宋体" w:cs="Angsana New"/>
      <w:color w:val="0F4761"/>
    </w:rPr>
  </w:style>
  <w:style w:type="character" w:styleId="Heading6Char">
    <w:name w:val="Heading 6 Char"/>
    <w:qFormat/>
    <w:rPr>
      <w:rFonts w:eastAsia="SimSun;宋体" w:cs="Angsana New"/>
      <w:i/>
      <w:iCs/>
      <w:color w:val="595959"/>
    </w:rPr>
  </w:style>
  <w:style w:type="character" w:styleId="Heading7Char">
    <w:name w:val="Heading 7 Char"/>
    <w:qFormat/>
    <w:rPr>
      <w:rFonts w:eastAsia="SimSun;宋体" w:cs="Angsana New"/>
      <w:color w:val="595959"/>
    </w:rPr>
  </w:style>
  <w:style w:type="character" w:styleId="Heading8Char">
    <w:name w:val="Heading 8 Char"/>
    <w:qFormat/>
    <w:rPr>
      <w:rFonts w:eastAsia="SimSun;宋体" w:cs="Angsana New"/>
      <w:i/>
      <w:iCs/>
      <w:color w:val="272727"/>
    </w:rPr>
  </w:style>
  <w:style w:type="character" w:styleId="Heading9Char">
    <w:name w:val="Heading 9 Char"/>
    <w:qFormat/>
    <w:rPr>
      <w:rFonts w:eastAsia="SimSun;宋体" w:cs="Angsana New"/>
      <w:color w:val="272727"/>
    </w:rPr>
  </w:style>
  <w:style w:type="character" w:styleId="SubtitleChar">
    <w:name w:val="Subtitle Char"/>
    <w:qFormat/>
    <w:rPr>
      <w:rFonts w:eastAsia="SimSun;宋体" w:cs="Angsana New"/>
      <w:color w:val="595959"/>
      <w:spacing w:val="15"/>
      <w:sz w:val="28"/>
      <w:szCs w:val="28"/>
    </w:rPr>
  </w:style>
  <w:style w:type="character" w:styleId="SubtitleChar1">
    <w:name w:val="Subtitle Char1"/>
    <w:qFormat/>
    <w:rPr>
      <w:color w:val="5A5A5A"/>
      <w:spacing w:val="15"/>
      <w:sz w:val="22"/>
      <w:szCs w:val="22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QuoteChar">
    <w:name w:val="Quote Char"/>
    <w:qFormat/>
    <w:rPr>
      <w:i/>
      <w:iCs/>
      <w:color w:val="404040"/>
    </w:rPr>
  </w:style>
  <w:style w:type="character" w:styleId="QuoteChar1">
    <w:name w:val="Quote Char1"/>
    <w:qFormat/>
    <w:rPr>
      <w:i/>
      <w:iCs/>
      <w:color w:val="404040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QuoteChar1">
    <w:name w:val="Intense Quote Char1"/>
    <w:qFormat/>
    <w:rPr>
      <w:i/>
      <w:iCs/>
      <w:color w:val="156082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S1">
    <w:name w:val="s1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Aptos Display" w:hAnsi="Aptos Display" w:eastAsia="SimSun;宋体" w:cs="Angsana New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ptos" w:hAnsi="Aptos" w:eastAsia="Aptos" w:cs="Cordia New"/>
      <w:color w:val="auto"/>
      <w:kern w:val="2"/>
      <w:sz w:val="24"/>
      <w:szCs w:val="30"/>
      <w:lang w:val="en-AU" w:bidi="th-TH" w:eastAsia="zh-CN"/>
    </w:rPr>
  </w:style>
  <w:style w:type="paragraph" w:styleId="Subtitle">
    <w:name w:val="Subtitle"/>
    <w:basedOn w:val="Normal"/>
    <w:next w:val="Normal"/>
    <w:qFormat/>
    <w:pPr/>
    <w:rPr>
      <w:rFonts w:eastAsia="SimSun;宋体" w:cs="Angsana New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Aptos" w:hAnsi="Aptos" w:eastAsia="Aptos" w:cs="Cordia New"/>
      <w:color w:val="auto"/>
      <w:sz w:val="24"/>
      <w:szCs w:val="24"/>
      <w:lang w:val="en-CA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kern w:val="2"/>
      <w:lang w:val="en-AU"/>
    </w:rPr>
  </w:style>
  <w:style w:type="paragraph" w:styleId="P1">
    <w:name w:val="p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en-GB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en-GB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outlineLvl w:val="9"/>
    </w:pPr>
    <w:rPr>
      <w:b/>
      <w:bCs/>
      <w:sz w:val="28"/>
      <w:szCs w:val="28"/>
    </w:rPr>
  </w:style>
  <w:style w:type="paragraph" w:styleId="Contents1">
    <w:name w:val="TOC 1"/>
    <w:basedOn w:val="Normal"/>
    <w:next w:val="Normal"/>
    <w:pPr>
      <w:spacing w:before="120" w:after="0"/>
    </w:pPr>
    <w:rPr>
      <w:b/>
      <w:bCs/>
      <w:i/>
      <w:iCs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b/>
      <w:bCs/>
      <w:sz w:val="22"/>
      <w:szCs w:val="22"/>
    </w:rPr>
  </w:style>
  <w:style w:type="paragraph" w:styleId="Contents3">
    <w:name w:val="TOC 3"/>
    <w:basedOn w:val="Normal"/>
    <w:next w:val="Normal"/>
    <w:pPr>
      <w:spacing w:before="0" w:after="0"/>
      <w:ind w:left="480" w:hanging="0"/>
    </w:pPr>
    <w:rPr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920" w:hanging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3T12:53:00Z</dcterms:created>
  <dc:creator>Carrie Van Rensburg</dc:creator>
  <dc:description/>
  <cp:keywords/>
  <dc:language>en-US</dc:language>
  <cp:lastModifiedBy>Rebecca Lunn</cp:lastModifiedBy>
  <cp:lastPrinted>2025-09-22T15:45:00Z</cp:lastPrinted>
  <dcterms:modified xsi:type="dcterms:W3CDTF">2026-06-23T12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E4BB0308F2BD4183FA819E011A6819</vt:lpwstr>
  </property>
  <property fmtid="{D5CDD505-2E9C-101B-9397-08002B2CF9AE}" pid="3" name="MediaServiceImageTags">
    <vt:lpwstr/>
  </property>
  <property fmtid="{D5CDD505-2E9C-101B-9397-08002B2CF9AE}" pid="4" name="TaxCatchAll">
    <vt:lpwstr/>
  </property>
  <property fmtid="{D5CDD505-2E9C-101B-9397-08002B2CF9AE}" pid="5" name="lcf76f155ced4ddcb4097134ff3c332f">
    <vt:lpwstr/>
  </property>
</Properties>
</file>